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EF43E" w14:textId="77777777" w:rsidR="00671D3E" w:rsidRDefault="00671D3E" w:rsidP="00671D3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BA1F68">
        <w:rPr>
          <w:rFonts w:ascii="Times New Roman" w:hAnsi="Times New Roman" w:cs="Times New Roman"/>
          <w:b/>
          <w:bCs/>
        </w:rPr>
        <w:t>CONSORT 2010 checklist of information to include when reporting a pilot or feasibility trial</w:t>
      </w: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370"/>
        <w:gridCol w:w="2320"/>
      </w:tblGrid>
      <w:tr w:rsidR="00671D3E" w:rsidRPr="00AE2AE9" w14:paraId="5492490B" w14:textId="77777777" w:rsidTr="00C508EC">
        <w:tc>
          <w:tcPr>
            <w:tcW w:w="2088" w:type="dxa"/>
            <w:shd w:val="clear" w:color="auto" w:fill="C6D9F1"/>
            <w:vAlign w:val="bottom"/>
          </w:tcPr>
          <w:p w14:paraId="33ECBBA0" w14:textId="77777777" w:rsidR="00671D3E" w:rsidRPr="00AE2AE9" w:rsidRDefault="00671D3E" w:rsidP="00C508EC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1BE6BF72" w14:textId="77777777" w:rsidR="00671D3E" w:rsidRPr="00AE2AE9" w:rsidRDefault="00671D3E" w:rsidP="00C508EC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0370" w:type="dxa"/>
            <w:shd w:val="clear" w:color="auto" w:fill="C6D9F1"/>
            <w:vAlign w:val="bottom"/>
          </w:tcPr>
          <w:p w14:paraId="7E4B357A" w14:textId="77777777" w:rsidR="00671D3E" w:rsidRPr="00AE2AE9" w:rsidRDefault="00671D3E" w:rsidP="00C508EC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2320" w:type="dxa"/>
            <w:shd w:val="clear" w:color="auto" w:fill="C6D9F1"/>
            <w:vAlign w:val="bottom"/>
          </w:tcPr>
          <w:p w14:paraId="264F8AF3" w14:textId="77777777" w:rsidR="00671D3E" w:rsidRPr="00AE2AE9" w:rsidRDefault="00671D3E" w:rsidP="00C508EC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671D3E" w:rsidRPr="00F33427" w14:paraId="75D462D9" w14:textId="77777777" w:rsidTr="00C508EC">
        <w:tc>
          <w:tcPr>
            <w:tcW w:w="15498" w:type="dxa"/>
            <w:gridSpan w:val="4"/>
          </w:tcPr>
          <w:p w14:paraId="0B0910C1" w14:textId="77777777" w:rsidR="00671D3E" w:rsidRPr="00F33427" w:rsidRDefault="00671D3E" w:rsidP="00C508E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671D3E" w:rsidRPr="00F33427" w14:paraId="7EFA23BD" w14:textId="77777777" w:rsidTr="00C508EC">
        <w:tc>
          <w:tcPr>
            <w:tcW w:w="2088" w:type="dxa"/>
            <w:vMerge w:val="restart"/>
          </w:tcPr>
          <w:p w14:paraId="6FE11B83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9E95405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0370" w:type="dxa"/>
          </w:tcPr>
          <w:p w14:paraId="77491F27" w14:textId="77777777" w:rsidR="00671D3E" w:rsidRPr="00F37A37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2320" w:type="dxa"/>
          </w:tcPr>
          <w:p w14:paraId="4B3D051E" w14:textId="0EBB9D74" w:rsidR="00671D3E" w:rsidRPr="00F33427" w:rsidRDefault="00525618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71D3E" w:rsidRPr="00F33427" w14:paraId="63B51CF1" w14:textId="77777777" w:rsidTr="00C508EC">
        <w:tc>
          <w:tcPr>
            <w:tcW w:w="2088" w:type="dxa"/>
            <w:vMerge/>
          </w:tcPr>
          <w:p w14:paraId="5D3A13AD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811C42B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0370" w:type="dxa"/>
          </w:tcPr>
          <w:p w14:paraId="7C9F63CF" w14:textId="77777777" w:rsidR="00671D3E" w:rsidRPr="00F37A37" w:rsidRDefault="00671D3E" w:rsidP="00C508EC">
            <w:pPr>
              <w:autoSpaceDE w:val="0"/>
              <w:autoSpaceDN w:val="0"/>
              <w:adjustRightInd w:val="0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2320" w:type="dxa"/>
          </w:tcPr>
          <w:p w14:paraId="09C4F344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671D3E" w:rsidRPr="00F33427" w14:paraId="2503D2C4" w14:textId="77777777" w:rsidTr="00C508EC">
        <w:tc>
          <w:tcPr>
            <w:tcW w:w="15498" w:type="dxa"/>
            <w:gridSpan w:val="4"/>
          </w:tcPr>
          <w:p w14:paraId="36242DF5" w14:textId="77777777" w:rsidR="00671D3E" w:rsidRPr="00F33427" w:rsidRDefault="00671D3E" w:rsidP="00C508E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671D3E" w:rsidRPr="00F33427" w14:paraId="2F7D92CB" w14:textId="77777777" w:rsidTr="00C508EC">
        <w:tc>
          <w:tcPr>
            <w:tcW w:w="2088" w:type="dxa"/>
            <w:vMerge w:val="restart"/>
          </w:tcPr>
          <w:p w14:paraId="1EB97CFA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CFC3925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0370" w:type="dxa"/>
          </w:tcPr>
          <w:p w14:paraId="03290E5F" w14:textId="77777777" w:rsidR="00671D3E" w:rsidRPr="00F81B92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2320" w:type="dxa"/>
          </w:tcPr>
          <w:p w14:paraId="59190264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71D3E" w:rsidRPr="00F33427" w14:paraId="39D7D6B6" w14:textId="77777777" w:rsidTr="00C508EC">
        <w:trPr>
          <w:trHeight w:val="413"/>
        </w:trPr>
        <w:tc>
          <w:tcPr>
            <w:tcW w:w="2088" w:type="dxa"/>
            <w:vMerge/>
          </w:tcPr>
          <w:p w14:paraId="7F7545C4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102701B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0370" w:type="dxa"/>
          </w:tcPr>
          <w:p w14:paraId="6593980B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2320" w:type="dxa"/>
          </w:tcPr>
          <w:p w14:paraId="6A3CCED6" w14:textId="2DCE8E72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C10145">
              <w:rPr>
                <w:rFonts w:ascii="Arial" w:hAnsi="Arial" w:cs="Arial"/>
                <w:sz w:val="22"/>
                <w:szCs w:val="22"/>
              </w:rPr>
              <w:t xml:space="preserve"> &amp; 8 </w:t>
            </w:r>
          </w:p>
        </w:tc>
      </w:tr>
      <w:tr w:rsidR="00671D3E" w:rsidRPr="00F33427" w14:paraId="5AE23107" w14:textId="77777777" w:rsidTr="00C508EC">
        <w:tc>
          <w:tcPr>
            <w:tcW w:w="15498" w:type="dxa"/>
            <w:gridSpan w:val="4"/>
          </w:tcPr>
          <w:p w14:paraId="2854DE55" w14:textId="77777777" w:rsidR="00671D3E" w:rsidRPr="00F33427" w:rsidRDefault="00671D3E" w:rsidP="00C508E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671D3E" w:rsidRPr="00F33427" w14:paraId="042485F3" w14:textId="77777777" w:rsidTr="00C508EC">
        <w:tc>
          <w:tcPr>
            <w:tcW w:w="2088" w:type="dxa"/>
            <w:vMerge w:val="restart"/>
          </w:tcPr>
          <w:p w14:paraId="327FC4B1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6AA98A66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0370" w:type="dxa"/>
          </w:tcPr>
          <w:p w14:paraId="052F4B91" w14:textId="77777777" w:rsidR="00671D3E" w:rsidRPr="00E82510" w:rsidRDefault="00671D3E" w:rsidP="00C508EC">
            <w:pPr>
              <w:autoSpaceDE w:val="0"/>
              <w:autoSpaceDN w:val="0"/>
              <w:adjustRightInd w:val="0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2320" w:type="dxa"/>
          </w:tcPr>
          <w:p w14:paraId="0272AB5B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71D3E" w:rsidRPr="00F33427" w14:paraId="39219D8E" w14:textId="77777777" w:rsidTr="00C508EC">
        <w:trPr>
          <w:trHeight w:val="305"/>
        </w:trPr>
        <w:tc>
          <w:tcPr>
            <w:tcW w:w="2088" w:type="dxa"/>
            <w:vMerge/>
          </w:tcPr>
          <w:p w14:paraId="08335E20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5AEA77D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0370" w:type="dxa"/>
          </w:tcPr>
          <w:p w14:paraId="085C4800" w14:textId="77777777" w:rsidR="00671D3E" w:rsidRPr="00E82510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2320" w:type="dxa"/>
          </w:tcPr>
          <w:p w14:paraId="5742CF90" w14:textId="27508F3B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325F8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671D3E" w:rsidRPr="00F33427" w14:paraId="502C3E9A" w14:textId="77777777" w:rsidTr="00C508EC">
        <w:tc>
          <w:tcPr>
            <w:tcW w:w="2088" w:type="dxa"/>
            <w:vMerge w:val="restart"/>
          </w:tcPr>
          <w:p w14:paraId="59A62D0C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571B04BE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0370" w:type="dxa"/>
          </w:tcPr>
          <w:p w14:paraId="4291CFA1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320" w:type="dxa"/>
          </w:tcPr>
          <w:p w14:paraId="6ED72ED3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71D3E" w:rsidRPr="00F33427" w14:paraId="7B2F6746" w14:textId="77777777" w:rsidTr="00C508EC">
        <w:tc>
          <w:tcPr>
            <w:tcW w:w="2088" w:type="dxa"/>
            <w:vMerge/>
          </w:tcPr>
          <w:p w14:paraId="4C6A6DCA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02C20A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0370" w:type="dxa"/>
          </w:tcPr>
          <w:p w14:paraId="46DAC370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320" w:type="dxa"/>
          </w:tcPr>
          <w:p w14:paraId="5188764E" w14:textId="291A0F1C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D15D7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671D3E" w:rsidRPr="00F33427" w14:paraId="1629AFF0" w14:textId="77777777" w:rsidTr="00C508EC">
        <w:tc>
          <w:tcPr>
            <w:tcW w:w="2088" w:type="dxa"/>
          </w:tcPr>
          <w:p w14:paraId="6499D992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D3C9AAA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0370" w:type="dxa"/>
          </w:tcPr>
          <w:p w14:paraId="190669CA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2320" w:type="dxa"/>
          </w:tcPr>
          <w:p w14:paraId="261531F1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671D3E" w:rsidRPr="00F33427" w14:paraId="392DBC12" w14:textId="77777777" w:rsidTr="00C508EC">
        <w:tc>
          <w:tcPr>
            <w:tcW w:w="2088" w:type="dxa"/>
          </w:tcPr>
          <w:p w14:paraId="584F454E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7422A73C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370" w:type="dxa"/>
          </w:tcPr>
          <w:p w14:paraId="7076AA32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320" w:type="dxa"/>
          </w:tcPr>
          <w:p w14:paraId="136C34AE" w14:textId="58E81CB8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870448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671D3E" w:rsidRPr="00F33427" w14:paraId="2648DC3D" w14:textId="77777777" w:rsidTr="00C508EC">
        <w:tc>
          <w:tcPr>
            <w:tcW w:w="2088" w:type="dxa"/>
            <w:vMerge w:val="restart"/>
          </w:tcPr>
          <w:p w14:paraId="2A94D59B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2AD377B2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0370" w:type="dxa"/>
          </w:tcPr>
          <w:p w14:paraId="0DA3C015" w14:textId="77777777" w:rsidR="00671D3E" w:rsidRPr="00AD6BD1" w:rsidRDefault="00671D3E" w:rsidP="00C508EC">
            <w:pPr>
              <w:autoSpaceDE w:val="0"/>
              <w:autoSpaceDN w:val="0"/>
              <w:adjustRightInd w:val="0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2320" w:type="dxa"/>
          </w:tcPr>
          <w:p w14:paraId="5E0CA5FE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671D3E" w:rsidRPr="00F33427" w14:paraId="586C0673" w14:textId="77777777" w:rsidTr="00C508EC">
        <w:tc>
          <w:tcPr>
            <w:tcW w:w="2088" w:type="dxa"/>
            <w:vMerge/>
          </w:tcPr>
          <w:p w14:paraId="5435D744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0903401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0370" w:type="dxa"/>
          </w:tcPr>
          <w:p w14:paraId="2727DE36" w14:textId="77777777" w:rsidR="00671D3E" w:rsidRPr="00F10F4E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2320" w:type="dxa"/>
          </w:tcPr>
          <w:p w14:paraId="3F847AE9" w14:textId="5B873E9D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F69B9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71D3E" w:rsidRPr="00F33427" w14:paraId="58BBE7D2" w14:textId="77777777" w:rsidTr="00C508EC">
        <w:tc>
          <w:tcPr>
            <w:tcW w:w="2088" w:type="dxa"/>
          </w:tcPr>
          <w:p w14:paraId="43404065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2F33BA2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0370" w:type="dxa"/>
          </w:tcPr>
          <w:p w14:paraId="184380A2" w14:textId="77777777" w:rsidR="00671D3E" w:rsidRPr="00F10F4E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2320" w:type="dxa"/>
          </w:tcPr>
          <w:p w14:paraId="70AA84F7" w14:textId="5835D30B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FF69B9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671D3E" w:rsidRPr="00F33427" w14:paraId="7303D061" w14:textId="77777777" w:rsidTr="00C508EC">
        <w:tc>
          <w:tcPr>
            <w:tcW w:w="2088" w:type="dxa"/>
            <w:vMerge w:val="restart"/>
          </w:tcPr>
          <w:p w14:paraId="3BB9594D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50A3BC08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0370" w:type="dxa"/>
          </w:tcPr>
          <w:p w14:paraId="34716FAD" w14:textId="77777777" w:rsidR="00671D3E" w:rsidRPr="00C977DC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2320" w:type="dxa"/>
          </w:tcPr>
          <w:p w14:paraId="7ED6017B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671D3E" w:rsidRPr="00F33427" w14:paraId="490FAA28" w14:textId="77777777" w:rsidTr="00C508EC">
        <w:tc>
          <w:tcPr>
            <w:tcW w:w="2088" w:type="dxa"/>
            <w:vMerge/>
          </w:tcPr>
          <w:p w14:paraId="745E0D73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736EA7D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0370" w:type="dxa"/>
          </w:tcPr>
          <w:p w14:paraId="70CEA509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320" w:type="dxa"/>
          </w:tcPr>
          <w:p w14:paraId="429E2C20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71D3E" w:rsidRPr="00F33427" w14:paraId="2DE69D00" w14:textId="77777777" w:rsidTr="00C508EC">
        <w:tc>
          <w:tcPr>
            <w:tcW w:w="2088" w:type="dxa"/>
          </w:tcPr>
          <w:p w14:paraId="78FF94E6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000029A1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70" w:type="dxa"/>
          </w:tcPr>
          <w:p w14:paraId="2149B286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0" w:type="dxa"/>
          </w:tcPr>
          <w:p w14:paraId="23527887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1D3E" w:rsidRPr="00F33427" w14:paraId="4E7D6601" w14:textId="77777777" w:rsidTr="00C508EC">
        <w:tc>
          <w:tcPr>
            <w:tcW w:w="2088" w:type="dxa"/>
            <w:vMerge w:val="restart"/>
          </w:tcPr>
          <w:p w14:paraId="0321C732" w14:textId="77777777" w:rsidR="00671D3E" w:rsidRDefault="00671D3E" w:rsidP="00C508EC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1E37380" w14:textId="77777777" w:rsidR="00671D3E" w:rsidRPr="00F33427" w:rsidRDefault="00671D3E" w:rsidP="00C508EC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4DD2C108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0370" w:type="dxa"/>
          </w:tcPr>
          <w:p w14:paraId="29441DFC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2320" w:type="dxa"/>
          </w:tcPr>
          <w:p w14:paraId="353F0A5D" w14:textId="72A29613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0D194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71D3E" w:rsidRPr="00F33427" w14:paraId="334C7E26" w14:textId="77777777" w:rsidTr="00C508EC">
        <w:tc>
          <w:tcPr>
            <w:tcW w:w="2088" w:type="dxa"/>
            <w:vMerge/>
          </w:tcPr>
          <w:p w14:paraId="3BBF147F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C8227B3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0370" w:type="dxa"/>
          </w:tcPr>
          <w:p w14:paraId="1839D685" w14:textId="77777777" w:rsidR="00671D3E" w:rsidRPr="0037688C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2320" w:type="dxa"/>
          </w:tcPr>
          <w:p w14:paraId="7DE773A5" w14:textId="3B8D29C4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0D194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71D3E" w:rsidRPr="00F33427" w14:paraId="6E7F3BF2" w14:textId="77777777" w:rsidTr="00C508EC">
        <w:tc>
          <w:tcPr>
            <w:tcW w:w="2088" w:type="dxa"/>
          </w:tcPr>
          <w:p w14:paraId="18903F5D" w14:textId="77777777" w:rsidR="00671D3E" w:rsidRDefault="00671D3E" w:rsidP="00C508EC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70DB982B" w14:textId="77777777" w:rsidR="00671D3E" w:rsidRDefault="00671D3E" w:rsidP="00C508EC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33698B1B" w14:textId="77777777" w:rsidR="00671D3E" w:rsidRPr="00F33427" w:rsidRDefault="00671D3E" w:rsidP="00C508EC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730A4A6C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70" w:type="dxa"/>
          </w:tcPr>
          <w:p w14:paraId="6CD5F33D" w14:textId="77777777" w:rsidR="00671D3E" w:rsidRPr="00225DF3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2320" w:type="dxa"/>
          </w:tcPr>
          <w:p w14:paraId="66E15B7A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71D3E" w:rsidRPr="00F33427" w14:paraId="2432E266" w14:textId="77777777" w:rsidTr="00C508EC">
        <w:tc>
          <w:tcPr>
            <w:tcW w:w="2088" w:type="dxa"/>
          </w:tcPr>
          <w:p w14:paraId="222BB0F2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012FFB7A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370" w:type="dxa"/>
          </w:tcPr>
          <w:p w14:paraId="28CF1658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320" w:type="dxa"/>
          </w:tcPr>
          <w:p w14:paraId="2B98E917" w14:textId="4CE449F4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0D194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71D3E" w:rsidRPr="00F33427" w14:paraId="599A2553" w14:textId="77777777" w:rsidTr="00C508EC">
        <w:tc>
          <w:tcPr>
            <w:tcW w:w="2088" w:type="dxa"/>
            <w:vMerge w:val="restart"/>
          </w:tcPr>
          <w:p w14:paraId="4F242661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38E125BA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0370" w:type="dxa"/>
          </w:tcPr>
          <w:p w14:paraId="3071217F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320" w:type="dxa"/>
          </w:tcPr>
          <w:p w14:paraId="7F1EBF34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71D3E" w:rsidRPr="00F33427" w14:paraId="6DCA3BC7" w14:textId="77777777" w:rsidTr="00C508EC">
        <w:tc>
          <w:tcPr>
            <w:tcW w:w="2088" w:type="dxa"/>
            <w:vMerge/>
          </w:tcPr>
          <w:p w14:paraId="0996CFAD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A9D040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0370" w:type="dxa"/>
          </w:tcPr>
          <w:p w14:paraId="02A70E21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320" w:type="dxa"/>
          </w:tcPr>
          <w:p w14:paraId="5DD5CA99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71D3E" w:rsidRPr="00F33427" w14:paraId="5223050D" w14:textId="77777777" w:rsidTr="00C508EC">
        <w:tc>
          <w:tcPr>
            <w:tcW w:w="2088" w:type="dxa"/>
          </w:tcPr>
          <w:p w14:paraId="02643D3A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Statistical methods</w:t>
            </w:r>
          </w:p>
        </w:tc>
        <w:tc>
          <w:tcPr>
            <w:tcW w:w="720" w:type="dxa"/>
          </w:tcPr>
          <w:p w14:paraId="5A8D9E54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370" w:type="dxa"/>
          </w:tcPr>
          <w:p w14:paraId="05FFE892" w14:textId="77777777" w:rsidR="00671D3E" w:rsidRPr="00937518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2320" w:type="dxa"/>
          </w:tcPr>
          <w:p w14:paraId="4589CA4F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671D3E" w:rsidRPr="00F33427" w14:paraId="358188E8" w14:textId="77777777" w:rsidTr="00C508EC">
        <w:tc>
          <w:tcPr>
            <w:tcW w:w="15498" w:type="dxa"/>
            <w:gridSpan w:val="4"/>
          </w:tcPr>
          <w:p w14:paraId="2485A116" w14:textId="77777777" w:rsidR="00671D3E" w:rsidRPr="00F33427" w:rsidRDefault="00671D3E" w:rsidP="00C508E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671D3E" w:rsidRPr="00F33427" w14:paraId="0183B292" w14:textId="77777777" w:rsidTr="00C508EC">
        <w:tc>
          <w:tcPr>
            <w:tcW w:w="2088" w:type="dxa"/>
            <w:vMerge w:val="restart"/>
          </w:tcPr>
          <w:p w14:paraId="456E03CC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289488F2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0370" w:type="dxa"/>
          </w:tcPr>
          <w:p w14:paraId="65566B9A" w14:textId="77777777" w:rsidR="00671D3E" w:rsidRPr="008B67A6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2320" w:type="dxa"/>
          </w:tcPr>
          <w:p w14:paraId="3F6ADBEC" w14:textId="5C5B2DD1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2, 1</w:t>
            </w:r>
            <w:r w:rsidR="00BA06F9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71D3E" w:rsidRPr="00F33427" w14:paraId="71AAE539" w14:textId="77777777" w:rsidTr="00C508EC">
        <w:tc>
          <w:tcPr>
            <w:tcW w:w="2088" w:type="dxa"/>
            <w:vMerge/>
          </w:tcPr>
          <w:p w14:paraId="3466499B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3228C7C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0370" w:type="dxa"/>
          </w:tcPr>
          <w:p w14:paraId="6F7459D5" w14:textId="77777777" w:rsidR="00671D3E" w:rsidRPr="00B557E8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For each group, </w:t>
            </w:r>
            <w:proofErr w:type="gramStart"/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losses</w:t>
            </w:r>
            <w:proofErr w:type="gramEnd"/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2320" w:type="dxa"/>
          </w:tcPr>
          <w:p w14:paraId="5DA72E5F" w14:textId="5AFE0BCC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gure 2, </w:t>
            </w:r>
            <w:r w:rsidR="00BA06F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671D3E" w:rsidRPr="00F33427" w14:paraId="30F0A1BF" w14:textId="77777777" w:rsidTr="00C508EC">
        <w:tc>
          <w:tcPr>
            <w:tcW w:w="2088" w:type="dxa"/>
            <w:vMerge w:val="restart"/>
          </w:tcPr>
          <w:p w14:paraId="4428BF6E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6A44C563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0370" w:type="dxa"/>
          </w:tcPr>
          <w:p w14:paraId="6B554C6A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320" w:type="dxa"/>
          </w:tcPr>
          <w:p w14:paraId="42617C76" w14:textId="52A8EE78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B06A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71D3E" w:rsidRPr="00F33427" w14:paraId="16D2064B" w14:textId="77777777" w:rsidTr="00C508EC">
        <w:tc>
          <w:tcPr>
            <w:tcW w:w="2088" w:type="dxa"/>
            <w:vMerge/>
          </w:tcPr>
          <w:p w14:paraId="1A79DEED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069E8F6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0370" w:type="dxa"/>
          </w:tcPr>
          <w:p w14:paraId="0A1B0E6C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2320" w:type="dxa"/>
          </w:tcPr>
          <w:p w14:paraId="4B04EBAC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71D3E" w:rsidRPr="00F33427" w14:paraId="1FD97704" w14:textId="77777777" w:rsidTr="00C508EC">
        <w:tc>
          <w:tcPr>
            <w:tcW w:w="2088" w:type="dxa"/>
          </w:tcPr>
          <w:p w14:paraId="124838CD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77B7C3DF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370" w:type="dxa"/>
          </w:tcPr>
          <w:p w14:paraId="5FE23314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320" w:type="dxa"/>
          </w:tcPr>
          <w:p w14:paraId="03CE63DB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4</w:t>
            </w:r>
          </w:p>
        </w:tc>
      </w:tr>
      <w:tr w:rsidR="00671D3E" w:rsidRPr="00F33427" w14:paraId="69AECB2E" w14:textId="77777777" w:rsidTr="00C508EC">
        <w:tc>
          <w:tcPr>
            <w:tcW w:w="2088" w:type="dxa"/>
          </w:tcPr>
          <w:p w14:paraId="74B79F9A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4372DE44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370" w:type="dxa"/>
          </w:tcPr>
          <w:p w14:paraId="43579310" w14:textId="3589F949" w:rsidR="00671D3E" w:rsidRPr="00F33427" w:rsidRDefault="00671D3E" w:rsidP="00BA7E3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  <w:r w:rsidR="00BA7E3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2320" w:type="dxa"/>
          </w:tcPr>
          <w:p w14:paraId="11B1B664" w14:textId="0692F3F8" w:rsidR="00671D3E" w:rsidRPr="00F33427" w:rsidRDefault="001C6323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671D3E" w:rsidRPr="00F33427" w14:paraId="4BE4DC5D" w14:textId="77777777" w:rsidTr="00C508EC">
        <w:tc>
          <w:tcPr>
            <w:tcW w:w="2088" w:type="dxa"/>
          </w:tcPr>
          <w:p w14:paraId="71B58E08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5D16BF71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0370" w:type="dxa"/>
          </w:tcPr>
          <w:p w14:paraId="45A083B4" w14:textId="1C1BD56E" w:rsidR="00671D3E" w:rsidRPr="00F33427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  <w:r w:rsidR="00BB23D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2320" w:type="dxa"/>
          </w:tcPr>
          <w:p w14:paraId="39E972C6" w14:textId="722356BA" w:rsidR="00671D3E" w:rsidRPr="00F33427" w:rsidRDefault="001C6323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671D3E" w:rsidRPr="00F33427" w14:paraId="7DD2E99D" w14:textId="77777777" w:rsidTr="00C508EC">
        <w:tc>
          <w:tcPr>
            <w:tcW w:w="2088" w:type="dxa"/>
          </w:tcPr>
          <w:p w14:paraId="25E6ABBC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1D571DDF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370" w:type="dxa"/>
          </w:tcPr>
          <w:p w14:paraId="3221ADEF" w14:textId="77777777" w:rsidR="00671D3E" w:rsidRPr="00F33427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2320" w:type="dxa"/>
          </w:tcPr>
          <w:p w14:paraId="511A6CF6" w14:textId="2CB9C396" w:rsidR="00671D3E" w:rsidRPr="00F33427" w:rsidRDefault="00BA7E3F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-32</w:t>
            </w:r>
          </w:p>
        </w:tc>
      </w:tr>
      <w:tr w:rsidR="00671D3E" w:rsidRPr="00F33427" w14:paraId="5ABF3573" w14:textId="77777777" w:rsidTr="00C508EC">
        <w:tc>
          <w:tcPr>
            <w:tcW w:w="2088" w:type="dxa"/>
          </w:tcPr>
          <w:p w14:paraId="1F591A7B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3859B0A2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370" w:type="dxa"/>
          </w:tcPr>
          <w:p w14:paraId="63DA096C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2320" w:type="dxa"/>
          </w:tcPr>
          <w:p w14:paraId="3EA85485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71D3E" w:rsidRPr="00F33427" w14:paraId="7316792A" w14:textId="77777777" w:rsidTr="00C508EC">
        <w:tc>
          <w:tcPr>
            <w:tcW w:w="2088" w:type="dxa"/>
          </w:tcPr>
          <w:p w14:paraId="74727363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5C18B68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0370" w:type="dxa"/>
          </w:tcPr>
          <w:p w14:paraId="4D0E0B18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2320" w:type="dxa"/>
          </w:tcPr>
          <w:p w14:paraId="2ECC6A4B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71D3E" w:rsidRPr="00F33427" w14:paraId="05D5C7BB" w14:textId="77777777" w:rsidTr="00C508EC">
        <w:tc>
          <w:tcPr>
            <w:tcW w:w="15498" w:type="dxa"/>
            <w:gridSpan w:val="4"/>
          </w:tcPr>
          <w:p w14:paraId="403329C2" w14:textId="77777777" w:rsidR="00671D3E" w:rsidRPr="00F33427" w:rsidRDefault="00671D3E" w:rsidP="00C508E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671D3E" w:rsidRPr="00F33427" w14:paraId="5B392EDC" w14:textId="77777777" w:rsidTr="00C508EC">
        <w:tc>
          <w:tcPr>
            <w:tcW w:w="2088" w:type="dxa"/>
          </w:tcPr>
          <w:p w14:paraId="755BF2A6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6378C077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370" w:type="dxa"/>
          </w:tcPr>
          <w:p w14:paraId="2A7C804E" w14:textId="77777777" w:rsidR="00671D3E" w:rsidRPr="00F33427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2320" w:type="dxa"/>
          </w:tcPr>
          <w:p w14:paraId="0552F978" w14:textId="1A85F5E3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F113A2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671D3E" w:rsidRPr="00F33427" w14:paraId="17813433" w14:textId="77777777" w:rsidTr="00C508EC">
        <w:tc>
          <w:tcPr>
            <w:tcW w:w="2088" w:type="dxa"/>
          </w:tcPr>
          <w:p w14:paraId="3BC78597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705CB942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370" w:type="dxa"/>
          </w:tcPr>
          <w:p w14:paraId="303C1D27" w14:textId="77777777" w:rsidR="00671D3E" w:rsidRPr="00F33427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2320" w:type="dxa"/>
          </w:tcPr>
          <w:p w14:paraId="0D372488" w14:textId="6EB24399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F113A2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671D3E" w:rsidRPr="00F33427" w14:paraId="5754BD74" w14:textId="77777777" w:rsidTr="00C508EC">
        <w:tc>
          <w:tcPr>
            <w:tcW w:w="2088" w:type="dxa"/>
          </w:tcPr>
          <w:p w14:paraId="52BC443F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1B92F5D0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370" w:type="dxa"/>
          </w:tcPr>
          <w:p w14:paraId="6E58A5EC" w14:textId="2F577965" w:rsidR="00671D3E" w:rsidRPr="00F33427" w:rsidRDefault="00671D3E" w:rsidP="00F113A2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  <w:r w:rsidR="00F113A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2320" w:type="dxa"/>
          </w:tcPr>
          <w:p w14:paraId="59E23D41" w14:textId="5AD8CB3C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629B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71D3E" w:rsidRPr="00F33427" w14:paraId="6704DC23" w14:textId="77777777" w:rsidTr="00C508EC">
        <w:tc>
          <w:tcPr>
            <w:tcW w:w="2088" w:type="dxa"/>
          </w:tcPr>
          <w:p w14:paraId="68F4F8FC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900C054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0370" w:type="dxa"/>
          </w:tcPr>
          <w:p w14:paraId="4CDF15C1" w14:textId="77777777" w:rsidR="00671D3E" w:rsidRPr="00BF0B09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2320" w:type="dxa"/>
          </w:tcPr>
          <w:p w14:paraId="255272A5" w14:textId="07E0D3B5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629B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71D3E" w:rsidRPr="00F33427" w14:paraId="0289C578" w14:textId="77777777" w:rsidTr="00C508EC">
        <w:tc>
          <w:tcPr>
            <w:tcW w:w="13178" w:type="dxa"/>
            <w:gridSpan w:val="3"/>
          </w:tcPr>
          <w:p w14:paraId="407E0D65" w14:textId="77777777" w:rsidR="00671D3E" w:rsidRPr="00F33427" w:rsidRDefault="00671D3E" w:rsidP="00C508EC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2320" w:type="dxa"/>
          </w:tcPr>
          <w:p w14:paraId="3ED4BDFF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1D3E" w:rsidRPr="00F33427" w14:paraId="6459106A" w14:textId="77777777" w:rsidTr="00C508EC">
        <w:tc>
          <w:tcPr>
            <w:tcW w:w="2088" w:type="dxa"/>
          </w:tcPr>
          <w:p w14:paraId="7A693A4C" w14:textId="77777777" w:rsidR="00671D3E" w:rsidRPr="00F33427" w:rsidRDefault="00671D3E" w:rsidP="00C508EC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31EE6E2C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370" w:type="dxa"/>
          </w:tcPr>
          <w:p w14:paraId="2305626E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2320" w:type="dxa"/>
          </w:tcPr>
          <w:p w14:paraId="209DE4A3" w14:textId="0B4B9F41" w:rsidR="00671D3E" w:rsidRPr="00F33427" w:rsidRDefault="002F7E31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/>
              </w:rPr>
              <w:t>9</w:t>
            </w:r>
          </w:p>
        </w:tc>
      </w:tr>
      <w:tr w:rsidR="00671D3E" w:rsidRPr="00F33427" w14:paraId="7C832C3F" w14:textId="77777777" w:rsidTr="00C508EC">
        <w:tc>
          <w:tcPr>
            <w:tcW w:w="2088" w:type="dxa"/>
          </w:tcPr>
          <w:p w14:paraId="47D78C1F" w14:textId="77777777" w:rsidR="00671D3E" w:rsidRPr="00F33427" w:rsidRDefault="00671D3E" w:rsidP="00C508EC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33276465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370" w:type="dxa"/>
          </w:tcPr>
          <w:p w14:paraId="09433616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2320" w:type="dxa"/>
          </w:tcPr>
          <w:p w14:paraId="727E90BA" w14:textId="1875C26A" w:rsidR="00671D3E" w:rsidRPr="00F33427" w:rsidRDefault="002F7E31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71D3E" w:rsidRPr="00F33427" w14:paraId="70FE9EE8" w14:textId="77777777" w:rsidTr="00C508EC">
        <w:tc>
          <w:tcPr>
            <w:tcW w:w="2088" w:type="dxa"/>
          </w:tcPr>
          <w:p w14:paraId="4F4576AE" w14:textId="77777777" w:rsidR="00671D3E" w:rsidRPr="00F33427" w:rsidRDefault="00671D3E" w:rsidP="00C508EC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36E6CC8D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370" w:type="dxa"/>
          </w:tcPr>
          <w:p w14:paraId="4F4200CF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320" w:type="dxa"/>
          </w:tcPr>
          <w:p w14:paraId="3225D8E5" w14:textId="30CBE633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AD1C84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71D3E" w:rsidRPr="00F33427" w14:paraId="33DD1DA7" w14:textId="77777777" w:rsidTr="00C508EC">
        <w:tc>
          <w:tcPr>
            <w:tcW w:w="2088" w:type="dxa"/>
          </w:tcPr>
          <w:p w14:paraId="732322B0" w14:textId="77777777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5F6B63F" w14:textId="77777777" w:rsidR="00671D3E" w:rsidRPr="00F33427" w:rsidRDefault="00671D3E" w:rsidP="00C508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370" w:type="dxa"/>
          </w:tcPr>
          <w:p w14:paraId="04BA4F8E" w14:textId="77777777" w:rsidR="00671D3E" w:rsidRPr="00F33427" w:rsidRDefault="00671D3E" w:rsidP="00C508E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2320" w:type="dxa"/>
          </w:tcPr>
          <w:p w14:paraId="7A8AA4B1" w14:textId="6D2C5A94" w:rsidR="00671D3E" w:rsidRPr="00F33427" w:rsidRDefault="00671D3E" w:rsidP="00C508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AD1C84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44C7532E" w14:textId="77777777" w:rsidR="00671D3E" w:rsidRDefault="00671D3E" w:rsidP="00671D3E">
      <w:pPr>
        <w:spacing w:line="480" w:lineRule="auto"/>
        <w:rPr>
          <w:rFonts w:ascii="Times New Roman" w:hAnsi="Times New Roman" w:cs="Times New Roman"/>
          <w:b/>
          <w:bCs/>
        </w:rPr>
        <w:sectPr w:rsidR="00671D3E" w:rsidSect="00BA1F68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7FAF390" w14:textId="77777777" w:rsidR="00FC7C6F" w:rsidRDefault="00113EC5"/>
    <w:sectPr w:rsidR="00FC7C6F" w:rsidSect="00671D3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ProLight-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D3E"/>
    <w:rsid w:val="000D1948"/>
    <w:rsid w:val="001B06AD"/>
    <w:rsid w:val="001C6323"/>
    <w:rsid w:val="002F7E31"/>
    <w:rsid w:val="00525618"/>
    <w:rsid w:val="006629B8"/>
    <w:rsid w:val="00671D3E"/>
    <w:rsid w:val="008325F8"/>
    <w:rsid w:val="00870448"/>
    <w:rsid w:val="00887964"/>
    <w:rsid w:val="00922E0C"/>
    <w:rsid w:val="009D119E"/>
    <w:rsid w:val="00AD1C84"/>
    <w:rsid w:val="00BA06F9"/>
    <w:rsid w:val="00BA7E3F"/>
    <w:rsid w:val="00BB23D3"/>
    <w:rsid w:val="00C10145"/>
    <w:rsid w:val="00CD15D7"/>
    <w:rsid w:val="00EE2330"/>
    <w:rsid w:val="00F113A2"/>
    <w:rsid w:val="00FF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4A0F0"/>
  <w15:chartTrackingRefBased/>
  <w15:docId w15:val="{3A5BC790-9984-8C40-BB8F-AED84D31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671D3E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671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D75E6138F34D4BA4AF2D52786E5697" ma:contentTypeVersion="13" ma:contentTypeDescription="Create a new document." ma:contentTypeScope="" ma:versionID="e8cccc0be076ae8ead29ca13a6452a2b">
  <xsd:schema xmlns:xsd="http://www.w3.org/2001/XMLSchema" xmlns:xs="http://www.w3.org/2001/XMLSchema" xmlns:p="http://schemas.microsoft.com/office/2006/metadata/properties" xmlns:ns2="8cc7fb62-8c35-45b0-9281-a76407f173d5" xmlns:ns3="3f6aeee0-1d69-4fc2-8f53-521ffa5f2323" targetNamespace="http://schemas.microsoft.com/office/2006/metadata/properties" ma:root="true" ma:fieldsID="85efbc95146c18e8de1f97d8012dd9c9" ns2:_="" ns3:_="">
    <xsd:import namespace="8cc7fb62-8c35-45b0-9281-a76407f173d5"/>
    <xsd:import namespace="3f6aeee0-1d69-4fc2-8f53-521ffa5f23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c7fb62-8c35-45b0-9281-a76407f173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aeee0-1d69-4fc2-8f53-521ffa5f232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4ADCBA-FF4C-4F91-B456-60B15B2401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c7fb62-8c35-45b0-9281-a76407f173d5"/>
    <ds:schemaRef ds:uri="3f6aeee0-1d69-4fc2-8f53-521ffa5f2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A17E7C-B4E2-4B5D-9EDA-6BCE423981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D300ABE-3E69-4B60-85BF-C26DB3DD3F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3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ear</dc:creator>
  <cp:keywords/>
  <dc:description/>
  <cp:lastModifiedBy>Morrissey, Eimear</cp:lastModifiedBy>
  <cp:revision>2</cp:revision>
  <dcterms:created xsi:type="dcterms:W3CDTF">2022-01-18T15:29:00Z</dcterms:created>
  <dcterms:modified xsi:type="dcterms:W3CDTF">2022-01-1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D75E6138F34D4BA4AF2D52786E5697</vt:lpwstr>
  </property>
</Properties>
</file>